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8AF" w:rsidRDefault="00D20BB4" w:rsidP="00EA48A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ura et al. </w:t>
      </w:r>
      <w:r w:rsidR="00946EE1" w:rsidRPr="00946EE1">
        <w:rPr>
          <w:b/>
          <w:sz w:val="24"/>
          <w:szCs w:val="24"/>
        </w:rPr>
        <w:t>Supplementary File</w:t>
      </w:r>
    </w:p>
    <w:p w:rsidR="005C2A6F" w:rsidRDefault="005C2A6F" w:rsidP="00EA48AF">
      <w:pPr>
        <w:jc w:val="center"/>
        <w:rPr>
          <w:b/>
          <w:sz w:val="24"/>
          <w:szCs w:val="24"/>
        </w:rPr>
      </w:pPr>
    </w:p>
    <w:p w:rsidR="005C2A6F" w:rsidRDefault="005C2A6F" w:rsidP="00EA48AF">
      <w:pPr>
        <w:jc w:val="center"/>
        <w:rPr>
          <w:b/>
          <w:sz w:val="24"/>
          <w:szCs w:val="24"/>
        </w:rPr>
      </w:pPr>
    </w:p>
    <w:p w:rsidR="005C2A6F" w:rsidRPr="00946EE1" w:rsidRDefault="005C2A6F" w:rsidP="00EA48AF">
      <w:pPr>
        <w:jc w:val="center"/>
        <w:rPr>
          <w:b/>
          <w:sz w:val="24"/>
          <w:szCs w:val="24"/>
        </w:rPr>
      </w:pPr>
    </w:p>
    <w:p w:rsidR="00EA48AF" w:rsidRDefault="00EA48AF" w:rsidP="00583032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6223808" cy="3400425"/>
            <wp:effectExtent l="19050" t="0" r="5542" b="0"/>
            <wp:docPr id="1" name="Picture 1" descr="FullMergeD40-PsmcSom-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llMergeD40-PsmcSom-Sup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808" cy="3400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48AF" w:rsidRDefault="00EA48AF" w:rsidP="00583032">
      <w:pPr>
        <w:spacing w:line="480" w:lineRule="auto"/>
        <w:rPr>
          <w:sz w:val="24"/>
          <w:szCs w:val="24"/>
        </w:rPr>
      </w:pPr>
    </w:p>
    <w:p w:rsidR="00583032" w:rsidRDefault="005C2A6F" w:rsidP="00583032">
      <w:pPr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 w:rsidR="00583032" w:rsidRPr="00466C93">
        <w:rPr>
          <w:b/>
          <w:sz w:val="24"/>
          <w:szCs w:val="24"/>
        </w:rPr>
        <w:t>:</w:t>
      </w:r>
      <w:r w:rsidR="00583032">
        <w:rPr>
          <w:sz w:val="24"/>
          <w:szCs w:val="24"/>
        </w:rPr>
        <w:t xml:space="preserve"> PSMC analyses</w:t>
      </w:r>
      <w:r w:rsidR="00464351">
        <w:rPr>
          <w:sz w:val="24"/>
          <w:szCs w:val="24"/>
        </w:rPr>
        <w:t xml:space="preserve"> for North </w:t>
      </w:r>
      <w:r w:rsidR="00885BE3">
        <w:rPr>
          <w:sz w:val="24"/>
          <w:szCs w:val="24"/>
        </w:rPr>
        <w:t>Pacific</w:t>
      </w:r>
      <w:r w:rsidR="00464351">
        <w:rPr>
          <w:sz w:val="24"/>
          <w:szCs w:val="24"/>
        </w:rPr>
        <w:t xml:space="preserve"> killer whale</w:t>
      </w:r>
      <w:r w:rsidR="00583032">
        <w:rPr>
          <w:sz w:val="24"/>
          <w:szCs w:val="24"/>
        </w:rPr>
        <w:t xml:space="preserve"> based on varying estimates of the substitution rate.</w:t>
      </w:r>
    </w:p>
    <w:p w:rsidR="00885BE3" w:rsidRDefault="00885BE3" w:rsidP="005C2A6F">
      <w:r>
        <w:br w:type="column"/>
      </w:r>
    </w:p>
    <w:p w:rsidR="00B5016E" w:rsidRPr="00F40FD9" w:rsidRDefault="00B5016E" w:rsidP="00F40FD9">
      <w:pPr>
        <w:rPr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>
            <wp:extent cx="5173109" cy="4276725"/>
            <wp:effectExtent l="19050" t="0" r="8491" b="0"/>
            <wp:docPr id="7" name="Picture 2" descr="SAKW supp net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AKW supp net fi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6260" t="4517" r="16854" b="10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09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016E" w:rsidRDefault="00B5016E" w:rsidP="00583032">
      <w:pPr>
        <w:pStyle w:val="Paragraph"/>
        <w:ind w:firstLine="0"/>
      </w:pPr>
    </w:p>
    <w:p w:rsidR="00B5016E" w:rsidRPr="00B5016E" w:rsidRDefault="005C2A6F" w:rsidP="00B5016E">
      <w:pPr>
        <w:pStyle w:val="Paragraph"/>
        <w:ind w:firstLine="0"/>
      </w:pPr>
      <w:r>
        <w:rPr>
          <w:b/>
        </w:rPr>
        <w:t>Figure S2</w:t>
      </w:r>
      <w:r w:rsidR="00B5016E" w:rsidRPr="00B5016E">
        <w:rPr>
          <w:b/>
        </w:rPr>
        <w:t>.</w:t>
      </w:r>
      <w:r w:rsidR="00B5016E" w:rsidRPr="00B5016E">
        <w:t xml:space="preserve"> </w:t>
      </w:r>
      <w:proofErr w:type="gramStart"/>
      <w:r w:rsidR="00B5016E" w:rsidRPr="00B5016E">
        <w:t>Median spanning networks for samples from a) South Africa, b) the Antarctic, c) the North Atlantic, and d) the ‘transient’ (marine mammal eating) ecotype in the North Pacific.</w:t>
      </w:r>
      <w:proofErr w:type="gramEnd"/>
      <w:r w:rsidR="00B5016E" w:rsidRPr="00B5016E">
        <w:t xml:space="preserve"> </w:t>
      </w:r>
      <w:r w:rsidR="003C3ECA">
        <w:t>Circle</w:t>
      </w:r>
      <w:r w:rsidR="003C3ECA" w:rsidRPr="00B5016E">
        <w:t xml:space="preserve"> </w:t>
      </w:r>
      <w:r w:rsidR="00B5016E" w:rsidRPr="00B5016E">
        <w:t>size reflects the relative number of individuals for a given haplotype.  The North Pacific resident populations are not show</w:t>
      </w:r>
      <w:r w:rsidR="003C3ECA">
        <w:t>n</w:t>
      </w:r>
      <w:r w:rsidR="00B5016E" w:rsidRPr="00B5016E">
        <w:t xml:space="preserve"> because </w:t>
      </w:r>
      <w:r w:rsidR="00D83120">
        <w:t xml:space="preserve">there are </w:t>
      </w:r>
      <w:r w:rsidR="00B5016E" w:rsidRPr="00B5016E">
        <w:t>only two haplotypes at this locus</w:t>
      </w:r>
      <w:r w:rsidR="00D83120">
        <w:t xml:space="preserve"> (differentiated by 1bp),</w:t>
      </w:r>
      <w:r w:rsidR="00D83120" w:rsidRPr="00B5016E" w:rsidDel="00D83120">
        <w:t xml:space="preserve"> </w:t>
      </w:r>
      <w:r w:rsidR="00B5016E" w:rsidRPr="00B5016E">
        <w:t xml:space="preserve">one </w:t>
      </w:r>
      <w:r w:rsidR="00D83120">
        <w:t>in</w:t>
      </w:r>
      <w:r w:rsidR="00B5016E" w:rsidRPr="00B5016E">
        <w:t xml:space="preserve"> </w:t>
      </w:r>
      <w:r w:rsidR="00B5016E">
        <w:t>47</w:t>
      </w:r>
      <w:r w:rsidR="00B5016E" w:rsidRPr="00B5016E">
        <w:t xml:space="preserve"> </w:t>
      </w:r>
      <w:r w:rsidR="003C3ECA">
        <w:t>individuals</w:t>
      </w:r>
      <w:r w:rsidR="00B5016E" w:rsidRPr="00B5016E">
        <w:t xml:space="preserve">, and the other </w:t>
      </w:r>
      <w:r w:rsidR="00D83120">
        <w:t>in</w:t>
      </w:r>
      <w:r w:rsidR="00D83120" w:rsidRPr="00B5016E">
        <w:t xml:space="preserve"> </w:t>
      </w:r>
      <w:r w:rsidR="00B5016E">
        <w:t>12</w:t>
      </w:r>
      <w:r w:rsidR="00885BE3">
        <w:t>5</w:t>
      </w:r>
      <w:r w:rsidR="00B5016E" w:rsidRPr="00B5016E">
        <w:t>.</w:t>
      </w:r>
    </w:p>
    <w:p w:rsidR="00AE35B8" w:rsidRDefault="00AE35B8" w:rsidP="00AE35B8">
      <w:pPr>
        <w:pStyle w:val="Paragraph"/>
        <w:ind w:firstLine="0"/>
        <w:rPr>
          <w:b/>
        </w:rPr>
      </w:pPr>
      <w:r>
        <w:br w:type="column"/>
      </w:r>
      <w:r>
        <w:rPr>
          <w:noProof/>
          <w:lang w:val="en-GB" w:eastAsia="en-GB"/>
        </w:rPr>
        <w:lastRenderedPageBreak/>
        <w:drawing>
          <wp:inline distT="0" distB="0" distL="0" distR="0">
            <wp:extent cx="5019675" cy="2857500"/>
            <wp:effectExtent l="19050" t="0" r="9525" b="0"/>
            <wp:docPr id="3" name="Picture 4" descr="KW gen 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W gen fig S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1450" b="12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35B8" w:rsidRDefault="005C2A6F" w:rsidP="00AE35B8">
      <w:pPr>
        <w:pStyle w:val="Paragraph"/>
        <w:ind w:firstLine="0"/>
      </w:pPr>
      <w:r>
        <w:rPr>
          <w:b/>
        </w:rPr>
        <w:t>Figure S3</w:t>
      </w:r>
      <w:r w:rsidR="00AE35B8" w:rsidRPr="00466C93">
        <w:rPr>
          <w:b/>
        </w:rPr>
        <w:t>:</w:t>
      </w:r>
      <w:r w:rsidR="00AE35B8">
        <w:t xml:space="preserve"> Estimates of π based on a sliding window analysis across 67 published killer whale mitochondrial genomes. Grey box shows sequence chosen for comparative analyses.</w:t>
      </w:r>
    </w:p>
    <w:p w:rsidR="002948EA" w:rsidRDefault="00583032" w:rsidP="00583032">
      <w:pPr>
        <w:pStyle w:val="Paragraph"/>
        <w:ind w:firstLine="0"/>
      </w:pPr>
      <w:r>
        <w:br w:type="column"/>
      </w:r>
      <w:r w:rsidR="002948EA" w:rsidRPr="00466C93">
        <w:rPr>
          <w:b/>
        </w:rPr>
        <w:lastRenderedPageBreak/>
        <w:t>Table S1:</w:t>
      </w:r>
      <w:r w:rsidR="002948EA">
        <w:t xml:space="preserve"> Haplotypes by name (published names after references cited in methods text), NCBI accession codes (in the same sequence as the names) and numbers (from </w:t>
      </w:r>
      <w:r w:rsidR="002E36C8">
        <w:t>Figure</w:t>
      </w:r>
      <w:r w:rsidR="002948EA">
        <w:t xml:space="preserve"> 2 in the main document). Most name codes follow the convention whereby E=eastern, W=western, C=central, N=north, S=south, T=tropical, A (or </w:t>
      </w:r>
      <w:proofErr w:type="spellStart"/>
      <w:r w:rsidR="002948EA">
        <w:t>Atl</w:t>
      </w:r>
      <w:proofErr w:type="spellEnd"/>
      <w:proofErr w:type="gramStart"/>
      <w:r w:rsidR="002948EA">
        <w:t>)=</w:t>
      </w:r>
      <w:proofErr w:type="gramEnd"/>
      <w:r w:rsidR="002948EA">
        <w:t>Atlantic, P=Pacific, and  ANT (or Ant)= Antarctic. SAB= a South African sample from bone or tooth. SAT= a South African sample from tissue. The remaining codes, NEWR, NT1, NT2 and GAT are from the ENP. Sequences without accession codes can be found by the name code in</w:t>
      </w:r>
      <w:r w:rsidR="00166C1C">
        <w:t xml:space="preserve"> [1</w:t>
      </w:r>
      <w:proofErr w:type="gramStart"/>
      <w:r w:rsidR="00166C1C">
        <w:t>,2</w:t>
      </w:r>
      <w:proofErr w:type="gramEnd"/>
      <w:r w:rsidR="00166C1C">
        <w:t>]</w:t>
      </w:r>
      <w:r w:rsidR="002948EA">
        <w:t xml:space="preserve">. </w:t>
      </w:r>
    </w:p>
    <w:p w:rsidR="002948EA" w:rsidRDefault="002948EA" w:rsidP="002948EA">
      <w:pPr>
        <w:pStyle w:val="Paragrap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7"/>
        <w:gridCol w:w="4475"/>
        <w:gridCol w:w="4130"/>
      </w:tblGrid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Hap.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Haplotype names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Accession </w:t>
            </w:r>
            <w:r>
              <w:rPr>
                <w:rFonts w:cs="Calibri"/>
              </w:rPr>
              <w:t>code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NC_014682; ENAC2; WNAUCAN; ENPOAL1; ETPUMex2; WNPNRRU; CNPNRAL1; ENAUI_ENAME; ETPUMex_C1; ENPOGA; ENPSRBC; CNPNRAL2; ENAUS; ENPOAL1; WNPNRAL; ANT8; ENPSR; ENPO; NEWR; ETP1; ENAUK2; ENAC1; ENAG2; ENAS2; Atl_2_28; ANTRS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NC_014682; HQ405752; GU187202; GU187201; GU187198; GU187196; GU187190; GU187188; GU187199; GU187197; GU187195; GU187191; GU187154; GU187192; GU187200; </w:t>
            </w:r>
            <w:r w:rsidRPr="003740FC">
              <w:rPr>
                <w:rFonts w:cs="Calibri"/>
                <w:color w:val="000000"/>
              </w:rPr>
              <w:t xml:space="preserve">EU714130; </w:t>
            </w:r>
            <w:r w:rsidRPr="003740FC">
              <w:rPr>
                <w:rFonts w:cs="Calibri"/>
              </w:rPr>
              <w:t>DQ399077; DQ399079; DQ399074; DQ851147; GQ303362; HQ405753; HQ405755; HQ405754; GQ303363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A4; ANT5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  <w:color w:val="000000"/>
              </w:rPr>
              <w:t>GU187219; EU714127</w:t>
            </w:r>
          </w:p>
        </w:tc>
      </w:tr>
      <w:tr w:rsidR="002948EA" w:rsidRPr="00166C1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3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A1; AntA3; ANT4; ANT3; WSAPN; SAB1; SAB3; SAB5; SAB32; SAB35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 xml:space="preserve">GU187217; GU187218; </w:t>
            </w:r>
            <w:r w:rsidRPr="008B1B00">
              <w:rPr>
                <w:rFonts w:cs="Calibri"/>
                <w:color w:val="000000"/>
                <w:lang w:val="pt-PT"/>
              </w:rPr>
              <w:t xml:space="preserve">EU714126; </w:t>
            </w:r>
            <w:r w:rsidRPr="008B1B00">
              <w:rPr>
                <w:rFonts w:cs="Calibri"/>
                <w:lang w:val="pt-PT"/>
              </w:rPr>
              <w:t xml:space="preserve">EU714125; </w:t>
            </w:r>
            <w:r w:rsidR="00511AE8">
              <w:rPr>
                <w:rFonts w:cs="Calibri"/>
                <w:lang w:val="pt-PT"/>
              </w:rPr>
              <w:t>KJ185106</w:t>
            </w:r>
          </w:p>
        </w:tc>
      </w:tr>
      <w:tr w:rsidR="002948EA" w:rsidRPr="00166C1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4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B1; AntB2; AntC1; AntC5; AntC2; AntB4; AntB3; AntC10; AntC3; ANT13; ANT12; ANT11; ANT10; SAB4; SAB7; SAB44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 xml:space="preserve">GU187215; GU187213; GU187210; GU187208; GU187211; GU187214; GU187212; GU187209; GU187207; EU714135; EU714134; EU714133; </w:t>
            </w:r>
            <w:r w:rsidRPr="008B1B00">
              <w:rPr>
                <w:rFonts w:cs="Calibri"/>
                <w:color w:val="000000"/>
                <w:lang w:val="pt-PT"/>
              </w:rPr>
              <w:t xml:space="preserve">EU714132; </w:t>
            </w:r>
            <w:r w:rsidR="00511AE8">
              <w:rPr>
                <w:rFonts w:cs="Calibri"/>
                <w:lang w:val="pt-PT"/>
              </w:rPr>
              <w:t>KJ185107</w:t>
            </w:r>
          </w:p>
        </w:tc>
      </w:tr>
      <w:tr w:rsidR="002948EA" w:rsidRPr="00166C1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5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C9; AntC8; AntC7; AntC4; AntC6; ANT15; ANT14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>GU187206; GU187204; GU187153; GU187205; GU187203; EU714137; EU714136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6</w:t>
            </w:r>
          </w:p>
        </w:tc>
        <w:tc>
          <w:tcPr>
            <w:tcW w:w="6237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>ENPNRAL2; ENPNRGA_AL_PI_ENPUCA; CNPNRAL; ENPAR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GU187194; GU187193; GU187189; DQ399078</w:t>
            </w:r>
          </w:p>
        </w:tc>
      </w:tr>
      <w:tr w:rsidR="002948EA" w:rsidRPr="00166C1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7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AHN5; ENAHN6; ENAHN3; ENAHN2; ENAHN8; Atl_1_35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>GU187186; GU187184; GU187182; GU187183; GU187181; GQ303370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8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AHI1; ENAHN1; ENATG; ENAHI2; ENAHN4; SWPUNZ;  ENAI1_ENAUK1; ENAI2_WSAPNZ1; SAB28; SAB31; SAB33; SAB36L; SAT38; SAT39; SAB42; Atl_1_31; Atl_1_32; Atl_u_36; WSPNZ2; WSANA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GU187180; GU187178; GU187176; GU187179; GU187177; </w:t>
            </w:r>
            <w:r w:rsidR="00511AE8">
              <w:rPr>
                <w:rFonts w:cs="Calibri"/>
              </w:rPr>
              <w:t>GU187175; GQ303369; KJ185117</w:t>
            </w:r>
            <w:r w:rsidRPr="003740FC">
              <w:rPr>
                <w:rFonts w:cs="Calibri"/>
              </w:rPr>
              <w:t>; GQ303366; GQ303367; GQ303371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9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PTGA2; WNPTAL1_CNPTAL; CNPUBS; ENPTCA_ENPUCA2; ENPUCA4; WNPTRU1; ENPTAL2; ENPTAL3; ENPTPI1; ENPUCA3; ENPTSEA2; ENPTPI2; NT2; GAT; NT1_WNPJ; ENPT1; ENPT3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GU187174; GU187172; GU187170; GU187168; GU187163; GU187159; GU187173; GU187171; GU187169; GU187167; GU187162; GU187160; DQ399076; DQ399081; DQ399075; </w:t>
            </w:r>
            <w:r w:rsidR="00511AE8">
              <w:rPr>
                <w:rFonts w:cs="Calibri"/>
              </w:rPr>
              <w:t>KJ185119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0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TPUHI2; SAB11; SAB16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GU187166; </w:t>
            </w:r>
            <w:r w:rsidR="00511AE8">
              <w:rPr>
                <w:rFonts w:cs="Calibri"/>
              </w:rPr>
              <w:t>KJ185111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1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WNPTRU3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GU187161</w:t>
            </w:r>
          </w:p>
        </w:tc>
      </w:tr>
      <w:tr w:rsidR="002948EA" w:rsidRPr="00166C1C" w:rsidTr="00F16248">
        <w:trPr>
          <w:trHeight w:val="223"/>
        </w:trPr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2</w:t>
            </w:r>
          </w:p>
        </w:tc>
        <w:tc>
          <w:tcPr>
            <w:tcW w:w="6237" w:type="dxa"/>
          </w:tcPr>
          <w:p w:rsidR="002948EA" w:rsidRPr="003740FC" w:rsidRDefault="002948EA" w:rsidP="00F16248">
            <w:pPr>
              <w:rPr>
                <w:rFonts w:cs="Calibri"/>
              </w:rPr>
            </w:pPr>
            <w:r w:rsidRPr="003740FC">
              <w:rPr>
                <w:rFonts w:cs="Calibri"/>
              </w:rPr>
              <w:t>WNPTRU4; WNPTAL2; WNPTRU2; ENPT5_AT1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>GU187157; GU187158; GU187156; DQ399082</w:t>
            </w:r>
          </w:p>
        </w:tc>
      </w:tr>
      <w:tr w:rsidR="002948EA" w:rsidRPr="00166C1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3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A2; ENPTAL1; ALHGAT2; ANT2; ANT1; ENPT2; SAB23; SAB24</w:t>
            </w:r>
          </w:p>
        </w:tc>
        <w:tc>
          <w:tcPr>
            <w:tcW w:w="7088" w:type="dxa"/>
          </w:tcPr>
          <w:p w:rsidR="002948EA" w:rsidRPr="008B1B00" w:rsidRDefault="002948EA" w:rsidP="00534D3D">
            <w:pPr>
              <w:keepNext/>
              <w:keepLines/>
              <w:spacing w:before="200"/>
              <w:outlineLvl w:val="2"/>
              <w:rPr>
                <w:rFonts w:cs="Calibri"/>
                <w:lang w:val="pt-PT"/>
              </w:rPr>
            </w:pPr>
            <w:r w:rsidRPr="008B1B00">
              <w:rPr>
                <w:rFonts w:cs="Calibri"/>
                <w:lang w:val="pt-PT"/>
              </w:rPr>
              <w:t xml:space="preserve">GU187155; GU187164; DQ399080; </w:t>
            </w:r>
            <w:r w:rsidRPr="008B1B00">
              <w:rPr>
                <w:rFonts w:cs="Calibri"/>
                <w:color w:val="000000"/>
                <w:lang w:val="pt-PT"/>
              </w:rPr>
              <w:t xml:space="preserve">EU714124; EU714123; </w:t>
            </w:r>
            <w:r w:rsidRPr="008B1B00">
              <w:rPr>
                <w:rFonts w:cs="Calibri"/>
                <w:lang w:val="pt-PT"/>
              </w:rPr>
              <w:t xml:space="preserve">DQ399080; </w:t>
            </w:r>
            <w:r w:rsidR="00511AE8">
              <w:rPr>
                <w:rFonts w:cs="Calibri"/>
                <w:lang w:val="pt-PT"/>
              </w:rPr>
              <w:t>KJ185114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4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WNAUGM; WNA1; WTAGM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GU187216; DQ845456; GQ303372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5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TPUHI1; ANT6; SAB40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 xml:space="preserve">GU187187; EU714128; </w:t>
            </w:r>
            <w:r w:rsidR="00511AE8">
              <w:rPr>
                <w:rFonts w:cs="Calibri"/>
              </w:rPr>
              <w:t>KJ185118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6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AHN7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GU187185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7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WNPK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F635420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8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9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U714131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19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NT7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U714129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lastRenderedPageBreak/>
              <w:t>20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TP2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DQ851148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1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AI3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22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2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AUK3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23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3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ENPT4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20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4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6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08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5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8; SAB9; SAB12; SAB13; SAB15; SAB18; SAB19; SAB21; SAB45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09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6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10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10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7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17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12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8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22; SAB34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13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29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25; SAB26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15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30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SAB27</w:t>
            </w:r>
          </w:p>
        </w:tc>
        <w:tc>
          <w:tcPr>
            <w:tcW w:w="7088" w:type="dxa"/>
          </w:tcPr>
          <w:p w:rsidR="002948EA" w:rsidRPr="003740FC" w:rsidRDefault="00511AE8" w:rsidP="00534D3D">
            <w:pPr>
              <w:rPr>
                <w:rFonts w:cs="Calibri"/>
              </w:rPr>
            </w:pPr>
            <w:r>
              <w:rPr>
                <w:rFonts w:cs="Calibri"/>
              </w:rPr>
              <w:t>KJ185116</w:t>
            </w:r>
          </w:p>
        </w:tc>
      </w:tr>
      <w:tr w:rsidR="002948EA" w:rsidRPr="003740FC" w:rsidTr="00534D3D">
        <w:tc>
          <w:tcPr>
            <w:tcW w:w="675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31</w:t>
            </w:r>
          </w:p>
        </w:tc>
        <w:tc>
          <w:tcPr>
            <w:tcW w:w="6237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Atl_1_30</w:t>
            </w:r>
          </w:p>
        </w:tc>
        <w:tc>
          <w:tcPr>
            <w:tcW w:w="7088" w:type="dxa"/>
          </w:tcPr>
          <w:p w:rsidR="002948EA" w:rsidRPr="003740FC" w:rsidRDefault="002948EA" w:rsidP="00534D3D">
            <w:pPr>
              <w:rPr>
                <w:rFonts w:cs="Calibri"/>
              </w:rPr>
            </w:pPr>
            <w:r w:rsidRPr="003740FC">
              <w:rPr>
                <w:rFonts w:cs="Calibri"/>
              </w:rPr>
              <w:t>GQ303365</w:t>
            </w:r>
          </w:p>
        </w:tc>
      </w:tr>
    </w:tbl>
    <w:p w:rsidR="002948EA" w:rsidRDefault="002948EA" w:rsidP="002948EA">
      <w:pPr>
        <w:rPr>
          <w:sz w:val="24"/>
          <w:szCs w:val="24"/>
        </w:rPr>
      </w:pPr>
    </w:p>
    <w:p w:rsidR="005C2A6F" w:rsidRDefault="005C2A6F" w:rsidP="005C2A6F">
      <w:pPr>
        <w:spacing w:after="120"/>
        <w:ind w:left="720" w:hanging="720"/>
        <w:rPr>
          <w:noProof/>
          <w:sz w:val="24"/>
          <w:szCs w:val="24"/>
        </w:rPr>
      </w:pPr>
      <w:r>
        <w:rPr>
          <w:noProof/>
          <w:sz w:val="24"/>
          <w:szCs w:val="24"/>
        </w:rPr>
        <w:t>1</w:t>
      </w:r>
      <w:r w:rsidRPr="00B97486">
        <w:rPr>
          <w:noProof/>
          <w:sz w:val="24"/>
          <w:szCs w:val="24"/>
        </w:rPr>
        <w:t>.</w:t>
      </w:r>
      <w:r w:rsidRPr="00B97486">
        <w:rPr>
          <w:noProof/>
          <w:sz w:val="24"/>
          <w:szCs w:val="24"/>
        </w:rPr>
        <w:tab/>
        <w:t xml:space="preserve">Hoelzel AR, Natoli A, Dahlheim ME, Olavarria C, Baird RW, Black NA: </w:t>
      </w:r>
      <w:r w:rsidRPr="00B97486">
        <w:rPr>
          <w:b/>
          <w:noProof/>
          <w:sz w:val="24"/>
          <w:szCs w:val="24"/>
        </w:rPr>
        <w:t>Low worldwide genetic diversity in the killer whale (</w:t>
      </w:r>
      <w:r w:rsidRPr="00B97486">
        <w:rPr>
          <w:b/>
          <w:i/>
          <w:noProof/>
          <w:sz w:val="24"/>
          <w:szCs w:val="24"/>
        </w:rPr>
        <w:t>Orcinus orca</w:t>
      </w:r>
      <w:r w:rsidRPr="00B97486">
        <w:rPr>
          <w:b/>
          <w:noProof/>
          <w:sz w:val="24"/>
          <w:szCs w:val="24"/>
        </w:rPr>
        <w:t>): implications for demographic history</w:t>
      </w:r>
      <w:r w:rsidRPr="00B97486">
        <w:rPr>
          <w:noProof/>
          <w:sz w:val="24"/>
          <w:szCs w:val="24"/>
        </w:rPr>
        <w:t xml:space="preserve">. </w:t>
      </w:r>
      <w:r w:rsidRPr="00B97486">
        <w:rPr>
          <w:i/>
          <w:noProof/>
          <w:sz w:val="24"/>
          <w:szCs w:val="24"/>
          <w:lang w:val="en-GB"/>
        </w:rPr>
        <w:t>P Roy Soc Lond B Biol</w:t>
      </w:r>
      <w:r w:rsidRPr="00B97486">
        <w:rPr>
          <w:i/>
          <w:noProof/>
          <w:sz w:val="24"/>
          <w:szCs w:val="24"/>
        </w:rPr>
        <w:t xml:space="preserve"> </w:t>
      </w:r>
      <w:r w:rsidRPr="00B97486">
        <w:rPr>
          <w:noProof/>
          <w:sz w:val="24"/>
          <w:szCs w:val="24"/>
        </w:rPr>
        <w:t xml:space="preserve">2002, </w:t>
      </w:r>
      <w:r w:rsidRPr="00B97486">
        <w:rPr>
          <w:b/>
          <w:noProof/>
          <w:sz w:val="24"/>
          <w:szCs w:val="24"/>
        </w:rPr>
        <w:t>269</w:t>
      </w:r>
      <w:r w:rsidRPr="00B97486">
        <w:rPr>
          <w:noProof/>
          <w:sz w:val="24"/>
          <w:szCs w:val="24"/>
        </w:rPr>
        <w:t>:1467–1473.</w:t>
      </w:r>
    </w:p>
    <w:p w:rsidR="005C2A6F" w:rsidRPr="00B97486" w:rsidRDefault="005C2A6F" w:rsidP="005C2A6F">
      <w:pPr>
        <w:spacing w:after="120"/>
        <w:ind w:left="720" w:hanging="720"/>
        <w:rPr>
          <w:noProof/>
          <w:sz w:val="24"/>
          <w:szCs w:val="24"/>
        </w:rPr>
      </w:pPr>
      <w:r>
        <w:rPr>
          <w:noProof/>
          <w:sz w:val="24"/>
          <w:szCs w:val="24"/>
        </w:rPr>
        <w:t>2</w:t>
      </w:r>
      <w:r w:rsidRPr="00B97486">
        <w:rPr>
          <w:noProof/>
          <w:sz w:val="24"/>
          <w:szCs w:val="24"/>
        </w:rPr>
        <w:t>.</w:t>
      </w:r>
      <w:r w:rsidRPr="00B97486">
        <w:rPr>
          <w:noProof/>
          <w:sz w:val="24"/>
          <w:szCs w:val="24"/>
        </w:rPr>
        <w:tab/>
        <w:t xml:space="preserve">LeDuc RG, Robertson KM, Pitman RL: </w:t>
      </w:r>
      <w:r w:rsidRPr="00B97486">
        <w:rPr>
          <w:b/>
          <w:noProof/>
          <w:sz w:val="24"/>
          <w:szCs w:val="24"/>
        </w:rPr>
        <w:t>Mitochondrial sequence divergence among Antarctic killer whale ecotypes is consistent with multiple species</w:t>
      </w:r>
      <w:r w:rsidRPr="00B97486">
        <w:rPr>
          <w:noProof/>
          <w:sz w:val="24"/>
          <w:szCs w:val="24"/>
        </w:rPr>
        <w:t xml:space="preserve">. </w:t>
      </w:r>
      <w:r w:rsidRPr="00B97486">
        <w:rPr>
          <w:i/>
          <w:noProof/>
          <w:sz w:val="24"/>
          <w:szCs w:val="24"/>
        </w:rPr>
        <w:t xml:space="preserve">Biol Lett </w:t>
      </w:r>
      <w:r w:rsidRPr="00B97486">
        <w:rPr>
          <w:noProof/>
          <w:sz w:val="24"/>
          <w:szCs w:val="24"/>
        </w:rPr>
        <w:t xml:space="preserve">2008, </w:t>
      </w:r>
      <w:r w:rsidRPr="00B97486">
        <w:rPr>
          <w:b/>
          <w:noProof/>
          <w:sz w:val="24"/>
          <w:szCs w:val="24"/>
        </w:rPr>
        <w:t>4</w:t>
      </w:r>
      <w:r w:rsidRPr="00B97486">
        <w:rPr>
          <w:noProof/>
          <w:sz w:val="24"/>
          <w:szCs w:val="24"/>
        </w:rPr>
        <w:t>:426-429.</w:t>
      </w:r>
    </w:p>
    <w:p w:rsidR="002948EA" w:rsidRDefault="002948EA" w:rsidP="002948EA">
      <w:pPr>
        <w:rPr>
          <w:sz w:val="24"/>
          <w:szCs w:val="24"/>
        </w:rPr>
      </w:pPr>
    </w:p>
    <w:p w:rsidR="002948EA" w:rsidRDefault="00583032" w:rsidP="002948EA">
      <w:pPr>
        <w:rPr>
          <w:sz w:val="24"/>
          <w:szCs w:val="24"/>
        </w:rPr>
      </w:pPr>
      <w:r>
        <w:rPr>
          <w:b/>
          <w:sz w:val="24"/>
          <w:szCs w:val="24"/>
        </w:rPr>
        <w:br w:type="column"/>
      </w:r>
      <w:r>
        <w:rPr>
          <w:b/>
          <w:sz w:val="24"/>
          <w:szCs w:val="24"/>
        </w:rPr>
        <w:lastRenderedPageBreak/>
        <w:t>Table S2</w:t>
      </w:r>
      <w:r w:rsidR="002948EA" w:rsidRPr="00466C93">
        <w:rPr>
          <w:b/>
          <w:sz w:val="24"/>
          <w:szCs w:val="24"/>
        </w:rPr>
        <w:t>:</w:t>
      </w:r>
      <w:r w:rsidR="002948EA" w:rsidRPr="00466C93">
        <w:rPr>
          <w:sz w:val="24"/>
          <w:szCs w:val="24"/>
        </w:rPr>
        <w:t xml:space="preserve"> Sample codes and details for material collected in South Africa. ISAM= </w:t>
      </w:r>
      <w:proofErr w:type="spellStart"/>
      <w:r w:rsidR="002948EA" w:rsidRPr="00466C93">
        <w:rPr>
          <w:sz w:val="24"/>
          <w:szCs w:val="24"/>
        </w:rPr>
        <w:t>Iziko</w:t>
      </w:r>
      <w:proofErr w:type="spellEnd"/>
      <w:r w:rsidR="002948EA" w:rsidRPr="00466C93">
        <w:rPr>
          <w:sz w:val="24"/>
          <w:szCs w:val="24"/>
        </w:rPr>
        <w:t xml:space="preserve"> South African Museum; DOE= Department of Environment Affairs; PEM= Port Elizabeth Museum.</w:t>
      </w:r>
    </w:p>
    <w:p w:rsidR="002948EA" w:rsidRDefault="002948EA" w:rsidP="002948EA">
      <w:pPr>
        <w:rPr>
          <w:sz w:val="24"/>
          <w:szCs w:val="24"/>
        </w:rPr>
      </w:pPr>
    </w:p>
    <w:tbl>
      <w:tblPr>
        <w:tblW w:w="9227" w:type="dxa"/>
        <w:tblInd w:w="93" w:type="dxa"/>
        <w:tblLook w:val="04A0"/>
      </w:tblPr>
      <w:tblGrid>
        <w:gridCol w:w="1985"/>
        <w:gridCol w:w="561"/>
        <w:gridCol w:w="900"/>
        <w:gridCol w:w="4340"/>
        <w:gridCol w:w="806"/>
        <w:gridCol w:w="960"/>
      </w:tblGrid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Yea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Locality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iss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ource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1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 duplic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N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6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 xml:space="preserve">near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Saldanha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Ba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near Durba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6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Bordjiesdrif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>, Cape Point Nature Reserv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6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Blouberg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Beach, Cape Tow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3104S 5850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9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 xml:space="preserve">Danger Bay,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Saldanh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~191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 xml:space="preserve">Off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Saldanha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Ba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6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Kreefte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Baai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Churchaven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U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ound un-numbered in collec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8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Riebeeksdam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>, Cape Point Nature Reserv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9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West Point, St Helena Ba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34 17.5S 17 38.8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ISA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T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201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Melkbosstrand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>, N of Cape Tow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DOE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T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200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 xml:space="preserve">Sunset Beach, </w:t>
            </w: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Milnerton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DOE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200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Woody Cap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PE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0 duplic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7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King Beach, P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PE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6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Gouritz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River Mout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PE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195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323872">
              <w:rPr>
                <w:rFonts w:ascii="Arial" w:eastAsia="Times New Roman" w:hAnsi="Arial" w:cs="Arial"/>
                <w:lang w:eastAsia="en-GB"/>
              </w:rPr>
              <w:t>Gamtoos</w:t>
            </w:r>
            <w:proofErr w:type="spellEnd"/>
            <w:r w:rsidRPr="00323872">
              <w:rPr>
                <w:rFonts w:ascii="Arial" w:eastAsia="Times New Roman" w:hAnsi="Arial" w:cs="Arial"/>
                <w:lang w:eastAsia="en-GB"/>
              </w:rPr>
              <w:t xml:space="preserve"> River Mout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PEM</w:t>
            </w:r>
          </w:p>
        </w:tc>
      </w:tr>
      <w:tr w:rsidR="002948EA" w:rsidRPr="003740FC" w:rsidTr="00534D3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  <w:r w:rsidRPr="00323872">
              <w:rPr>
                <w:rFonts w:ascii="Arial" w:eastAsia="Times New Roman" w:hAnsi="Arial" w:cs="Arial"/>
                <w:lang w:eastAsia="en-GB"/>
              </w:rPr>
              <w:t>SAB45 duplic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8EA" w:rsidRPr="00323872" w:rsidRDefault="002948EA" w:rsidP="00534D3D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2948EA" w:rsidRPr="00466C93" w:rsidRDefault="002948EA" w:rsidP="002948EA">
      <w:pPr>
        <w:rPr>
          <w:sz w:val="24"/>
          <w:szCs w:val="24"/>
        </w:rPr>
      </w:pPr>
    </w:p>
    <w:p w:rsidR="002E36C8" w:rsidRDefault="002E36C8"/>
    <w:p w:rsidR="002E36C8" w:rsidRDefault="002E36C8"/>
    <w:p w:rsidR="00166C1C" w:rsidRDefault="00166C1C" w:rsidP="00166C1C">
      <w:pPr>
        <w:spacing w:after="120"/>
        <w:ind w:left="720" w:hanging="720"/>
        <w:rPr>
          <w:noProof/>
          <w:sz w:val="24"/>
          <w:szCs w:val="24"/>
        </w:rPr>
      </w:pPr>
      <w:bookmarkStart w:id="0" w:name="_ENREF_15"/>
    </w:p>
    <w:p w:rsidR="00166C1C" w:rsidRPr="00B97486" w:rsidRDefault="00166C1C" w:rsidP="00166C1C">
      <w:pPr>
        <w:spacing w:after="120"/>
        <w:ind w:left="720" w:hanging="720"/>
        <w:rPr>
          <w:noProof/>
          <w:sz w:val="24"/>
          <w:szCs w:val="24"/>
        </w:rPr>
      </w:pPr>
      <w:bookmarkStart w:id="1" w:name="_GoBack"/>
      <w:bookmarkEnd w:id="0"/>
      <w:bookmarkEnd w:id="1"/>
    </w:p>
    <w:p w:rsidR="00166C1C" w:rsidRPr="00166C1C" w:rsidRDefault="00166C1C" w:rsidP="00166C1C">
      <w:pPr>
        <w:rPr>
          <w:noProof/>
          <w:sz w:val="24"/>
          <w:szCs w:val="24"/>
        </w:rPr>
      </w:pPr>
    </w:p>
    <w:sectPr w:rsidR="00166C1C" w:rsidRPr="00166C1C" w:rsidSect="0040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NA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ezp2ssawvsbe5dazv2e93t5atw9sa99xw&quot;&gt;NewRefLibrary&lt;record-ids&gt;&lt;item&gt;511&lt;/item&gt;&lt;item&gt;1401&lt;/item&gt;&lt;item&gt;1412&lt;/item&gt;&lt;item&gt;1628&lt;/item&gt;&lt;item&gt;1727&lt;/item&gt;&lt;item&gt;1854&lt;/item&gt;&lt;item&gt;1923&lt;/item&gt;&lt;item&gt;1924&lt;/item&gt;&lt;item&gt;2234&lt;/item&gt;&lt;item&gt;2238&lt;/item&gt;&lt;item&gt;2348&lt;/item&gt;&lt;item&gt;2382&lt;/item&gt;&lt;item&gt;2384&lt;/item&gt;&lt;item&gt;2504&lt;/item&gt;&lt;item&gt;2506&lt;/item&gt;&lt;item&gt;2644&lt;/item&gt;&lt;item&gt;2645&lt;/item&gt;&lt;/record-ids&gt;&lt;/item&gt;&lt;item db-id=&quot;dftx9dtt1w9vwrev2aov5aph5ttzdpftswx5&quot;&gt;OldRefsLibrary&lt;record-ids&gt;&lt;item&gt;65&lt;/item&gt;&lt;item&gt;1502&lt;/item&gt;&lt;item&gt;1507&lt;/item&gt;&lt;item&gt;1509&lt;/item&gt;&lt;item&gt;2658&lt;/item&gt;&lt;item&gt;4126&lt;/item&gt;&lt;/record-ids&gt;&lt;/item&gt;&lt;/Libraries&gt;"/>
  </w:docVars>
  <w:rsids>
    <w:rsidRoot w:val="002948EA"/>
    <w:rsid w:val="000E2C05"/>
    <w:rsid w:val="00152F7B"/>
    <w:rsid w:val="00166C1C"/>
    <w:rsid w:val="00231FA8"/>
    <w:rsid w:val="002948EA"/>
    <w:rsid w:val="002E36C8"/>
    <w:rsid w:val="00356DF0"/>
    <w:rsid w:val="003C3ECA"/>
    <w:rsid w:val="0040528C"/>
    <w:rsid w:val="00464351"/>
    <w:rsid w:val="004740A6"/>
    <w:rsid w:val="00511AE8"/>
    <w:rsid w:val="00534D3D"/>
    <w:rsid w:val="00562C05"/>
    <w:rsid w:val="00583032"/>
    <w:rsid w:val="005C2A6F"/>
    <w:rsid w:val="00637B5C"/>
    <w:rsid w:val="00711EBA"/>
    <w:rsid w:val="007256B6"/>
    <w:rsid w:val="0082324B"/>
    <w:rsid w:val="00885BE3"/>
    <w:rsid w:val="00922AB1"/>
    <w:rsid w:val="009318EE"/>
    <w:rsid w:val="00946EE1"/>
    <w:rsid w:val="00A03633"/>
    <w:rsid w:val="00A940A1"/>
    <w:rsid w:val="00AE35B8"/>
    <w:rsid w:val="00AE4D89"/>
    <w:rsid w:val="00B5016E"/>
    <w:rsid w:val="00B85A69"/>
    <w:rsid w:val="00BA56FB"/>
    <w:rsid w:val="00BB176B"/>
    <w:rsid w:val="00CD3097"/>
    <w:rsid w:val="00D20BB4"/>
    <w:rsid w:val="00D459CE"/>
    <w:rsid w:val="00D710C0"/>
    <w:rsid w:val="00D83120"/>
    <w:rsid w:val="00DA2582"/>
    <w:rsid w:val="00E32AEA"/>
    <w:rsid w:val="00E4692C"/>
    <w:rsid w:val="00EA48AF"/>
    <w:rsid w:val="00EA7626"/>
    <w:rsid w:val="00EC29A1"/>
    <w:rsid w:val="00F16248"/>
    <w:rsid w:val="00F40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E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948EA"/>
    <w:rPr>
      <w:color w:val="0000FF"/>
      <w:u w:val="single"/>
    </w:rPr>
  </w:style>
  <w:style w:type="paragraph" w:customStyle="1" w:styleId="Paragraph">
    <w:name w:val="Paragraph"/>
    <w:basedOn w:val="Normal"/>
    <w:rsid w:val="002948EA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EA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43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5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51"/>
    <w:rPr>
      <w:rFonts w:ascii="Times New Roman" w:eastAsia="Calibri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51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E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948EA"/>
    <w:rPr>
      <w:color w:val="0000FF"/>
      <w:u w:val="single"/>
    </w:rPr>
  </w:style>
  <w:style w:type="paragraph" w:customStyle="1" w:styleId="Paragraph">
    <w:name w:val="Paragraph"/>
    <w:basedOn w:val="Normal"/>
    <w:rsid w:val="002948EA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EA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43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5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51"/>
    <w:rPr>
      <w:rFonts w:ascii="Times New Roman" w:eastAsia="Calibri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51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</dc:creator>
  <cp:lastModifiedBy>Rus</cp:lastModifiedBy>
  <cp:revision>3</cp:revision>
  <cp:lastPrinted>2013-07-18T09:50:00Z</cp:lastPrinted>
  <dcterms:created xsi:type="dcterms:W3CDTF">2014-01-24T13:36:00Z</dcterms:created>
  <dcterms:modified xsi:type="dcterms:W3CDTF">2014-01-24T13:36:00Z</dcterms:modified>
</cp:coreProperties>
</file>